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CA0E" w14:textId="2398576F" w:rsidR="001A616F" w:rsidRPr="00BA2615" w:rsidRDefault="001A616F" w:rsidP="001A616F">
      <w:pPr>
        <w:pStyle w:val="Heading2"/>
        <w:numPr>
          <w:ilvl w:val="0"/>
          <w:numId w:val="0"/>
        </w:numPr>
        <w:spacing w:line="480" w:lineRule="auto"/>
        <w:rPr>
          <w:b/>
          <w:bCs/>
          <w:color w:val="auto"/>
        </w:rPr>
      </w:pPr>
      <w:r w:rsidRPr="00BA2615">
        <w:rPr>
          <w:b/>
          <w:bCs/>
          <w:color w:val="auto"/>
        </w:rPr>
        <w:t>Supporting Material</w:t>
      </w:r>
      <w:r>
        <w:rPr>
          <w:b/>
          <w:bCs/>
          <w:color w:val="auto"/>
        </w:rPr>
        <w:t xml:space="preserve">: Search strategies for each database </w:t>
      </w:r>
    </w:p>
    <w:p w14:paraId="1BD64379" w14:textId="77777777" w:rsidR="001A616F" w:rsidRPr="00BA2615" w:rsidRDefault="001A616F" w:rsidP="001A616F">
      <w:pPr>
        <w:pStyle w:val="Heading3"/>
        <w:numPr>
          <w:ilvl w:val="0"/>
          <w:numId w:val="0"/>
        </w:numPr>
        <w:rPr>
          <w:b/>
          <w:bCs/>
          <w:color w:val="auto"/>
        </w:rPr>
      </w:pPr>
      <w:bookmarkStart w:id="0" w:name="_Appendix_A"/>
      <w:bookmarkStart w:id="1" w:name="_Toc147398099"/>
      <w:bookmarkEnd w:id="0"/>
      <w:r w:rsidRPr="00BA2615">
        <w:rPr>
          <w:b/>
          <w:bCs/>
          <w:color w:val="auto"/>
        </w:rPr>
        <w:t>Embase</w:t>
      </w:r>
      <w:bookmarkEnd w:id="1"/>
    </w:p>
    <w:p w14:paraId="05E72E29" w14:textId="77777777" w:rsidR="001A616F" w:rsidRDefault="001A616F" w:rsidP="001A616F">
      <w:r>
        <w:t xml:space="preserve">Database: Embase </w:t>
      </w:r>
      <w:proofErr w:type="spellStart"/>
      <w:r>
        <w:t>Classic+Embase</w:t>
      </w:r>
      <w:proofErr w:type="spellEnd"/>
      <w:r>
        <w:t xml:space="preserve"> &lt;1947 to 2022 December 05&gt;</w:t>
      </w:r>
    </w:p>
    <w:p w14:paraId="10E28D06" w14:textId="77777777" w:rsidR="001A616F" w:rsidRDefault="001A616F" w:rsidP="001A616F">
      <w:pPr>
        <w:pBdr>
          <w:bottom w:val="single" w:sz="6" w:space="1" w:color="auto"/>
        </w:pBdr>
      </w:pPr>
      <w:r>
        <w:t>Search Strategy:</w:t>
      </w:r>
    </w:p>
    <w:p w14:paraId="5E48E683" w14:textId="77777777" w:rsidR="001A616F" w:rsidRDefault="001A616F" w:rsidP="001A616F">
      <w:r>
        <w:t xml:space="preserve">“human” filter </w:t>
      </w:r>
      <w:proofErr w:type="gramStart"/>
      <w:r>
        <w:t>applied</w:t>
      </w:r>
      <w:proofErr w:type="gramEnd"/>
    </w:p>
    <w:p w14:paraId="2DC0066F" w14:textId="77777777" w:rsidR="001A616F" w:rsidRDefault="001A616F" w:rsidP="001A616F">
      <w:r>
        <w:t>1     diet*.</w:t>
      </w:r>
      <w:proofErr w:type="spellStart"/>
      <w:r>
        <w:t>mp</w:t>
      </w:r>
      <w:proofErr w:type="spellEnd"/>
      <w:r>
        <w:t>. (1211420)</w:t>
      </w:r>
    </w:p>
    <w:p w14:paraId="3AC397CE" w14:textId="77777777" w:rsidR="001A616F" w:rsidRDefault="001A616F" w:rsidP="001A616F">
      <w:r>
        <w:t>2     supplement*.</w:t>
      </w:r>
      <w:proofErr w:type="spellStart"/>
      <w:r>
        <w:t>mp</w:t>
      </w:r>
      <w:proofErr w:type="spellEnd"/>
      <w:r>
        <w:t>. (588095)</w:t>
      </w:r>
    </w:p>
    <w:p w14:paraId="7CA39E9C" w14:textId="77777777" w:rsidR="001A616F" w:rsidRDefault="001A616F" w:rsidP="001A616F">
      <w:r>
        <w:t xml:space="preserve">3     </w:t>
      </w:r>
      <w:proofErr w:type="spellStart"/>
      <w:r>
        <w:t>administ</w:t>
      </w:r>
      <w:proofErr w:type="spellEnd"/>
      <w:r>
        <w:t>*.</w:t>
      </w:r>
      <w:proofErr w:type="spellStart"/>
      <w:r>
        <w:t>mp</w:t>
      </w:r>
      <w:proofErr w:type="spellEnd"/>
      <w:r>
        <w:t>. (4684013)</w:t>
      </w:r>
    </w:p>
    <w:p w14:paraId="2C08D2A4" w14:textId="77777777" w:rsidR="001A616F" w:rsidRDefault="001A616F" w:rsidP="001A616F">
      <w:r>
        <w:t>4     provision.mp. (125707)</w:t>
      </w:r>
    </w:p>
    <w:p w14:paraId="69859CBE" w14:textId="77777777" w:rsidR="001A616F" w:rsidRDefault="001A616F" w:rsidP="001A616F">
      <w:r>
        <w:t>5     ingest*.</w:t>
      </w:r>
      <w:proofErr w:type="spellStart"/>
      <w:r>
        <w:t>mp</w:t>
      </w:r>
      <w:proofErr w:type="spellEnd"/>
      <w:r>
        <w:t>. (156806)</w:t>
      </w:r>
    </w:p>
    <w:p w14:paraId="45DB0395" w14:textId="77777777" w:rsidR="001A616F" w:rsidRDefault="001A616F" w:rsidP="001A616F">
      <w:r>
        <w:t>6     1 or 2 or 3 or 4 or 5 (6168697)</w:t>
      </w:r>
    </w:p>
    <w:p w14:paraId="7E254DCE" w14:textId="77777777" w:rsidR="001A616F" w:rsidRDefault="001A616F" w:rsidP="001A616F">
      <w:r>
        <w:t>7     protein.mp. (6576570)</w:t>
      </w:r>
    </w:p>
    <w:p w14:paraId="7826E081" w14:textId="77777777" w:rsidR="001A616F" w:rsidRDefault="001A616F" w:rsidP="001A616F">
      <w:r>
        <w:t>8     amino acid*.</w:t>
      </w:r>
      <w:proofErr w:type="spellStart"/>
      <w:r>
        <w:t>mp</w:t>
      </w:r>
      <w:proofErr w:type="spellEnd"/>
      <w:r>
        <w:t>. (926842)</w:t>
      </w:r>
    </w:p>
    <w:p w14:paraId="067F9AB2" w14:textId="77777777" w:rsidR="001A616F" w:rsidRDefault="001A616F" w:rsidP="001A616F">
      <w:r>
        <w:t>9     Beta-hydroxy Beta-</w:t>
      </w:r>
      <w:proofErr w:type="spellStart"/>
      <w:r>
        <w:t>methylbut</w:t>
      </w:r>
      <w:proofErr w:type="spellEnd"/>
      <w:r>
        <w:t>*.</w:t>
      </w:r>
      <w:proofErr w:type="spellStart"/>
      <w:r>
        <w:t>mp</w:t>
      </w:r>
      <w:proofErr w:type="spellEnd"/>
      <w:r>
        <w:t>. (590)</w:t>
      </w:r>
    </w:p>
    <w:p w14:paraId="685E4C71" w14:textId="77777777" w:rsidR="001A616F" w:rsidRDefault="001A616F" w:rsidP="001A616F">
      <w:r>
        <w:t>10     7 or 8 or 9 (6916503)</w:t>
      </w:r>
    </w:p>
    <w:p w14:paraId="04A78A95" w14:textId="77777777" w:rsidR="001A616F" w:rsidRDefault="001A616F" w:rsidP="001A616F">
      <w:r>
        <w:t xml:space="preserve">11     </w:t>
      </w:r>
      <w:proofErr w:type="spellStart"/>
      <w:r>
        <w:t>immobili</w:t>
      </w:r>
      <w:proofErr w:type="spellEnd"/>
      <w:r>
        <w:t>*.</w:t>
      </w:r>
      <w:proofErr w:type="spellStart"/>
      <w:r>
        <w:t>mp</w:t>
      </w:r>
      <w:proofErr w:type="spellEnd"/>
      <w:r>
        <w:t>. (208438)</w:t>
      </w:r>
    </w:p>
    <w:p w14:paraId="2A7C2F73" w14:textId="77777777" w:rsidR="001A616F" w:rsidRDefault="001A616F" w:rsidP="001A616F">
      <w:r>
        <w:t>12     bed*rest.mp. (1685)</w:t>
      </w:r>
    </w:p>
    <w:p w14:paraId="793526E4" w14:textId="77777777" w:rsidR="001A616F" w:rsidRDefault="001A616F" w:rsidP="001A616F">
      <w:r>
        <w:t xml:space="preserve">13     dry </w:t>
      </w:r>
      <w:proofErr w:type="gramStart"/>
      <w:r>
        <w:t>water</w:t>
      </w:r>
      <w:proofErr w:type="gramEnd"/>
      <w:r>
        <w:t xml:space="preserve"> immersion.mp. (11)</w:t>
      </w:r>
    </w:p>
    <w:p w14:paraId="0721EA0C" w14:textId="77777777" w:rsidR="001A616F" w:rsidRDefault="001A616F" w:rsidP="001A616F">
      <w:r>
        <w:t>14     unilateral limb.mp. (401)</w:t>
      </w:r>
    </w:p>
    <w:p w14:paraId="3B1C9385" w14:textId="77777777" w:rsidR="001A616F" w:rsidRDefault="001A616F" w:rsidP="001A616F">
      <w:r>
        <w:t>15     11 or 12 or 13 or 14 (210303)</w:t>
      </w:r>
    </w:p>
    <w:p w14:paraId="525421E4" w14:textId="77777777" w:rsidR="001A616F" w:rsidRDefault="001A616F" w:rsidP="001A616F">
      <w:r>
        <w:t>16     6 and 10 (1093687)</w:t>
      </w:r>
    </w:p>
    <w:p w14:paraId="00A51A19" w14:textId="77777777" w:rsidR="001A616F" w:rsidRDefault="001A616F" w:rsidP="001A616F">
      <w:pPr>
        <w:pBdr>
          <w:bottom w:val="dotted" w:sz="24" w:space="1" w:color="auto"/>
        </w:pBdr>
      </w:pPr>
      <w:r>
        <w:t>17     15 and 16 (6664)</w:t>
      </w:r>
    </w:p>
    <w:p w14:paraId="58E6E4A2" w14:textId="77777777" w:rsidR="001A616F" w:rsidRPr="00BA2615" w:rsidRDefault="001A616F" w:rsidP="001A616F">
      <w:pPr>
        <w:pStyle w:val="Heading3"/>
        <w:numPr>
          <w:ilvl w:val="0"/>
          <w:numId w:val="0"/>
        </w:numPr>
        <w:rPr>
          <w:b/>
          <w:bCs/>
          <w:color w:val="auto"/>
        </w:rPr>
      </w:pPr>
      <w:bookmarkStart w:id="2" w:name="_Toc147398100"/>
      <w:r w:rsidRPr="00BA2615">
        <w:rPr>
          <w:b/>
          <w:bCs/>
          <w:color w:val="auto"/>
        </w:rPr>
        <w:t>MEDLINE</w:t>
      </w:r>
      <w:bookmarkEnd w:id="2"/>
    </w:p>
    <w:p w14:paraId="2CDDF37F" w14:textId="77777777" w:rsidR="001A616F" w:rsidRDefault="001A616F" w:rsidP="001A616F">
      <w:r>
        <w:t>Database: Ovid MEDLINE(R) ALL &lt;1946 to December 06, 2022&gt;</w:t>
      </w:r>
    </w:p>
    <w:p w14:paraId="59D30981" w14:textId="77777777" w:rsidR="001A616F" w:rsidRDefault="001A616F" w:rsidP="001A616F">
      <w:pPr>
        <w:pBdr>
          <w:bottom w:val="single" w:sz="6" w:space="1" w:color="auto"/>
        </w:pBdr>
      </w:pPr>
      <w:r>
        <w:t>Search Strategy:</w:t>
      </w:r>
    </w:p>
    <w:p w14:paraId="102086D0" w14:textId="77777777" w:rsidR="001A616F" w:rsidRDefault="001A616F" w:rsidP="001A616F">
      <w:r>
        <w:t xml:space="preserve">“human” filter </w:t>
      </w:r>
      <w:proofErr w:type="gramStart"/>
      <w:r>
        <w:t>applied</w:t>
      </w:r>
      <w:proofErr w:type="gramEnd"/>
    </w:p>
    <w:p w14:paraId="4AE09116" w14:textId="77777777" w:rsidR="001A616F" w:rsidRDefault="001A616F" w:rsidP="001A616F">
      <w:r>
        <w:t>1     diet*.</w:t>
      </w:r>
      <w:proofErr w:type="spellStart"/>
      <w:r>
        <w:t>mp</w:t>
      </w:r>
      <w:proofErr w:type="spellEnd"/>
      <w:r>
        <w:t>. (860869)</w:t>
      </w:r>
    </w:p>
    <w:p w14:paraId="242AC353" w14:textId="77777777" w:rsidR="001A616F" w:rsidRDefault="001A616F" w:rsidP="001A616F">
      <w:r>
        <w:t>2     supplement*.</w:t>
      </w:r>
      <w:proofErr w:type="spellStart"/>
      <w:r>
        <w:t>mp</w:t>
      </w:r>
      <w:proofErr w:type="spellEnd"/>
      <w:r>
        <w:t>. (416999)</w:t>
      </w:r>
    </w:p>
    <w:p w14:paraId="179401D3" w14:textId="77777777" w:rsidR="001A616F" w:rsidRDefault="001A616F" w:rsidP="001A616F">
      <w:r>
        <w:t xml:space="preserve">3     </w:t>
      </w:r>
      <w:proofErr w:type="spellStart"/>
      <w:r>
        <w:t>administ</w:t>
      </w:r>
      <w:proofErr w:type="spellEnd"/>
      <w:r>
        <w:t>*.</w:t>
      </w:r>
      <w:proofErr w:type="spellStart"/>
      <w:r>
        <w:t>mp</w:t>
      </w:r>
      <w:proofErr w:type="spellEnd"/>
      <w:r>
        <w:t>. (3299265)</w:t>
      </w:r>
    </w:p>
    <w:p w14:paraId="2416B7BF" w14:textId="77777777" w:rsidR="001A616F" w:rsidRDefault="001A616F" w:rsidP="001A616F">
      <w:r>
        <w:t>4     provision.mp. (93407)</w:t>
      </w:r>
    </w:p>
    <w:p w14:paraId="1693E7CA" w14:textId="77777777" w:rsidR="001A616F" w:rsidRDefault="001A616F" w:rsidP="001A616F">
      <w:r>
        <w:t>5     ingest*.</w:t>
      </w:r>
      <w:proofErr w:type="spellStart"/>
      <w:r>
        <w:t>mp</w:t>
      </w:r>
      <w:proofErr w:type="spellEnd"/>
      <w:r>
        <w:t>. (113408)</w:t>
      </w:r>
    </w:p>
    <w:p w14:paraId="432FFC36" w14:textId="77777777" w:rsidR="001A616F" w:rsidRDefault="001A616F" w:rsidP="001A616F">
      <w:r>
        <w:lastRenderedPageBreak/>
        <w:t>6     1 or 2 or 3 or 4 or 5 (4306687)</w:t>
      </w:r>
    </w:p>
    <w:p w14:paraId="22EB7691" w14:textId="77777777" w:rsidR="001A616F" w:rsidRDefault="001A616F" w:rsidP="001A616F">
      <w:r>
        <w:t>7     protein.mp. (4350488)</w:t>
      </w:r>
    </w:p>
    <w:p w14:paraId="3E304F13" w14:textId="77777777" w:rsidR="001A616F" w:rsidRDefault="001A616F" w:rsidP="001A616F">
      <w:r>
        <w:t>8     amino acid*.</w:t>
      </w:r>
      <w:proofErr w:type="spellStart"/>
      <w:r>
        <w:t>mp</w:t>
      </w:r>
      <w:proofErr w:type="spellEnd"/>
      <w:r>
        <w:t>. (977290)</w:t>
      </w:r>
    </w:p>
    <w:p w14:paraId="5E5660CB" w14:textId="77777777" w:rsidR="001A616F" w:rsidRDefault="001A616F" w:rsidP="001A616F">
      <w:r>
        <w:t>9     beta-hydroxy beta-methylbutyrate.mp. (411)</w:t>
      </w:r>
    </w:p>
    <w:p w14:paraId="32CC443B" w14:textId="77777777" w:rsidR="001A616F" w:rsidRDefault="001A616F" w:rsidP="001A616F">
      <w:r>
        <w:t>10     7 or 8 or 9 (4726360)</w:t>
      </w:r>
    </w:p>
    <w:p w14:paraId="61626845" w14:textId="77777777" w:rsidR="001A616F" w:rsidRDefault="001A616F" w:rsidP="001A616F">
      <w:r>
        <w:t xml:space="preserve">11     </w:t>
      </w:r>
      <w:proofErr w:type="spellStart"/>
      <w:r>
        <w:t>immobili</w:t>
      </w:r>
      <w:proofErr w:type="spellEnd"/>
      <w:r>
        <w:t>*.</w:t>
      </w:r>
      <w:proofErr w:type="spellStart"/>
      <w:r>
        <w:t>mp</w:t>
      </w:r>
      <w:proofErr w:type="spellEnd"/>
      <w:r>
        <w:t>. (149987)</w:t>
      </w:r>
    </w:p>
    <w:p w14:paraId="1746FAEE" w14:textId="77777777" w:rsidR="001A616F" w:rsidRDefault="001A616F" w:rsidP="001A616F">
      <w:r>
        <w:t>12     bed*rest.mp. (1079)</w:t>
      </w:r>
    </w:p>
    <w:p w14:paraId="19154A77" w14:textId="77777777" w:rsidR="001A616F" w:rsidRDefault="001A616F" w:rsidP="001A616F">
      <w:r>
        <w:t xml:space="preserve">13     dry </w:t>
      </w:r>
      <w:proofErr w:type="gramStart"/>
      <w:r>
        <w:t>water</w:t>
      </w:r>
      <w:proofErr w:type="gramEnd"/>
      <w:r>
        <w:t xml:space="preserve"> immersion.mp. (9)</w:t>
      </w:r>
    </w:p>
    <w:p w14:paraId="60D66E14" w14:textId="77777777" w:rsidR="001A616F" w:rsidRDefault="001A616F" w:rsidP="001A616F">
      <w:r>
        <w:t>14     unilateral limb.mp. (272)</w:t>
      </w:r>
    </w:p>
    <w:p w14:paraId="1D49CD9C" w14:textId="77777777" w:rsidR="001A616F" w:rsidRDefault="001A616F" w:rsidP="001A616F">
      <w:r>
        <w:t>15     11 or 12 or 13 or 14 (151214)</w:t>
      </w:r>
    </w:p>
    <w:p w14:paraId="33619311" w14:textId="77777777" w:rsidR="001A616F" w:rsidRDefault="001A616F" w:rsidP="001A616F">
      <w:r>
        <w:t>16     6 and 10 (561961)</w:t>
      </w:r>
    </w:p>
    <w:p w14:paraId="4153D243" w14:textId="77777777" w:rsidR="001A616F" w:rsidRDefault="001A616F" w:rsidP="001A616F">
      <w:r>
        <w:t>17     15 and 16 (2687)</w:t>
      </w:r>
    </w:p>
    <w:p w14:paraId="47B61B12" w14:textId="77777777" w:rsidR="001A616F" w:rsidRDefault="001A616F" w:rsidP="001A616F">
      <w:pPr>
        <w:pBdr>
          <w:bottom w:val="dotted" w:sz="24" w:space="1" w:color="auto"/>
        </w:pBdr>
      </w:pPr>
    </w:p>
    <w:p w14:paraId="30396D5D" w14:textId="77777777" w:rsidR="001A616F" w:rsidRPr="00F65DF5" w:rsidRDefault="001A616F" w:rsidP="001A616F">
      <w:pPr>
        <w:pStyle w:val="Heading3"/>
        <w:numPr>
          <w:ilvl w:val="0"/>
          <w:numId w:val="0"/>
        </w:numPr>
        <w:rPr>
          <w:b/>
          <w:bCs/>
          <w:color w:val="000000" w:themeColor="text1"/>
          <w:sz w:val="22"/>
          <w:szCs w:val="22"/>
        </w:rPr>
      </w:pPr>
      <w:bookmarkStart w:id="3" w:name="_Toc147398101"/>
      <w:r w:rsidRPr="00F65DF5">
        <w:rPr>
          <w:b/>
          <w:bCs/>
          <w:color w:val="000000" w:themeColor="text1"/>
          <w:sz w:val="22"/>
          <w:szCs w:val="22"/>
        </w:rPr>
        <w:t>Web of Science</w:t>
      </w:r>
      <w:bookmarkEnd w:id="3"/>
    </w:p>
    <w:p w14:paraId="26254AE0" w14:textId="77777777" w:rsidR="001A616F" w:rsidRDefault="001A616F" w:rsidP="001A616F">
      <w:r w:rsidRPr="00381947">
        <w:t># Web of Science Search Strategy (v0.1)</w:t>
      </w:r>
    </w:p>
    <w:p w14:paraId="7FB62ECA" w14:textId="77777777" w:rsidR="001A616F" w:rsidRDefault="001A616F" w:rsidP="001A616F">
      <w:r>
        <w:t># Database: Web of Science Core Collection</w:t>
      </w:r>
    </w:p>
    <w:p w14:paraId="0B2DFD2A" w14:textId="77777777" w:rsidR="001A616F" w:rsidRDefault="001A616F" w:rsidP="001A616F">
      <w:r>
        <w:t># Entitlements:</w:t>
      </w:r>
    </w:p>
    <w:p w14:paraId="7E55D872" w14:textId="77777777" w:rsidR="001A616F" w:rsidRDefault="001A616F" w:rsidP="001A616F">
      <w:r>
        <w:t>- WOS.SCI: 1900 to 2022</w:t>
      </w:r>
    </w:p>
    <w:p w14:paraId="3E5D835A" w14:textId="77777777" w:rsidR="001A616F" w:rsidRDefault="001A616F" w:rsidP="001A616F">
      <w:r>
        <w:t>- WOS.AHCI: 1975 to 2022</w:t>
      </w:r>
    </w:p>
    <w:p w14:paraId="2484E9F1" w14:textId="77777777" w:rsidR="001A616F" w:rsidRDefault="001A616F" w:rsidP="001A616F">
      <w:r>
        <w:t>- WOS.ESCI: 2015 to 2022</w:t>
      </w:r>
    </w:p>
    <w:p w14:paraId="1A0F78A7" w14:textId="77777777" w:rsidR="001A616F" w:rsidRDefault="001A616F" w:rsidP="001A616F">
      <w:r>
        <w:t>- WOS.ISTP: 1990 to 2022</w:t>
      </w:r>
    </w:p>
    <w:p w14:paraId="5E9457B0" w14:textId="77777777" w:rsidR="001A616F" w:rsidRDefault="001A616F" w:rsidP="001A616F">
      <w:r>
        <w:t>- WOS.SSCI: 1956 to 2022</w:t>
      </w:r>
    </w:p>
    <w:p w14:paraId="7BF4DD8A" w14:textId="77777777" w:rsidR="001A616F" w:rsidRDefault="001A616F" w:rsidP="001A616F">
      <w:r>
        <w:t>- WOS.ISSHP: 1990 to 2022</w:t>
      </w:r>
    </w:p>
    <w:p w14:paraId="7BE3F8D5" w14:textId="77777777" w:rsidR="001A616F" w:rsidRDefault="001A616F" w:rsidP="001A616F">
      <w:r>
        <w:t># Searches:</w:t>
      </w:r>
    </w:p>
    <w:p w14:paraId="73CDED66" w14:textId="77777777" w:rsidR="001A616F" w:rsidRDefault="001A616F" w:rsidP="001A616F">
      <w:r>
        <w:t>1: ALL=(diet*) Date Run: Wed Dec 07</w:t>
      </w:r>
      <w:proofErr w:type="gramStart"/>
      <w:r>
        <w:t xml:space="preserve"> 2022</w:t>
      </w:r>
      <w:proofErr w:type="gramEnd"/>
      <w:r>
        <w:t xml:space="preserve"> 11:15:06 GMT+0000 (Greenwich Mean</w:t>
      </w:r>
    </w:p>
    <w:p w14:paraId="3E196328" w14:textId="77777777" w:rsidR="001A616F" w:rsidRDefault="001A616F" w:rsidP="001A616F">
      <w:r>
        <w:t>Time) Results: 1167537</w:t>
      </w:r>
    </w:p>
    <w:p w14:paraId="6EFDCE2B" w14:textId="77777777" w:rsidR="001A616F" w:rsidRDefault="001A616F" w:rsidP="001A616F">
      <w:r>
        <w:t>2: ALL=(supplement*) Date Run: Wed Dec 07</w:t>
      </w:r>
      <w:proofErr w:type="gramStart"/>
      <w:r>
        <w:t xml:space="preserve"> 2022</w:t>
      </w:r>
      <w:proofErr w:type="gramEnd"/>
      <w:r>
        <w:t xml:space="preserve"> 11:15:22 GMT+0000 (Greenwich Mean</w:t>
      </w:r>
    </w:p>
    <w:p w14:paraId="19DB4341" w14:textId="77777777" w:rsidR="001A616F" w:rsidRDefault="001A616F" w:rsidP="001A616F">
      <w:r>
        <w:t>Time) Results: 864158</w:t>
      </w:r>
    </w:p>
    <w:p w14:paraId="0BAFE35E" w14:textId="77777777" w:rsidR="001A616F" w:rsidRDefault="001A616F" w:rsidP="001A616F">
      <w:r>
        <w:t>3: ALL=(</w:t>
      </w:r>
      <w:proofErr w:type="spellStart"/>
      <w:r>
        <w:t>administ</w:t>
      </w:r>
      <w:proofErr w:type="spellEnd"/>
      <w:r>
        <w:t>*) Date Run: Wed Dec 07</w:t>
      </w:r>
      <w:proofErr w:type="gramStart"/>
      <w:r>
        <w:t xml:space="preserve"> 2022</w:t>
      </w:r>
      <w:proofErr w:type="gramEnd"/>
      <w:r>
        <w:t xml:space="preserve"> 11:16:09 GMT+0000 (Greenwich Mean</w:t>
      </w:r>
    </w:p>
    <w:p w14:paraId="75B23CF3" w14:textId="77777777" w:rsidR="001A616F" w:rsidRDefault="001A616F" w:rsidP="001A616F">
      <w:r>
        <w:t>Time) Results: 1932459</w:t>
      </w:r>
    </w:p>
    <w:p w14:paraId="51D93222" w14:textId="77777777" w:rsidR="001A616F" w:rsidRDefault="001A616F" w:rsidP="001A616F">
      <w:r>
        <w:t>4: ALL=(provision) Date Run: Wed Dec 07</w:t>
      </w:r>
      <w:proofErr w:type="gramStart"/>
      <w:r>
        <w:t xml:space="preserve"> 2022</w:t>
      </w:r>
      <w:proofErr w:type="gramEnd"/>
      <w:r>
        <w:t xml:space="preserve"> 11:16:25 GMT+0000 (Greenwich Mean</w:t>
      </w:r>
    </w:p>
    <w:p w14:paraId="146525EF" w14:textId="77777777" w:rsidR="001A616F" w:rsidRDefault="001A616F" w:rsidP="001A616F">
      <w:r>
        <w:lastRenderedPageBreak/>
        <w:t>Time) Results: 280582</w:t>
      </w:r>
    </w:p>
    <w:p w14:paraId="076D04AA" w14:textId="77777777" w:rsidR="001A616F" w:rsidRDefault="001A616F" w:rsidP="001A616F">
      <w:r>
        <w:t>5: ALL=(ingest*) Date Run: Wed Dec 07</w:t>
      </w:r>
      <w:proofErr w:type="gramStart"/>
      <w:r>
        <w:t xml:space="preserve"> 2022</w:t>
      </w:r>
      <w:proofErr w:type="gramEnd"/>
      <w:r>
        <w:t xml:space="preserve"> 11:16:35 GMT+0000 (Greenwich Mean</w:t>
      </w:r>
    </w:p>
    <w:p w14:paraId="7C58A221" w14:textId="77777777" w:rsidR="001A616F" w:rsidRDefault="001A616F" w:rsidP="001A616F">
      <w:r>
        <w:t>Time) Results: 134117</w:t>
      </w:r>
    </w:p>
    <w:p w14:paraId="6F50CAEA" w14:textId="77777777" w:rsidR="001A616F" w:rsidRDefault="001A616F" w:rsidP="001A616F">
      <w:r>
        <w:t>6: #5 OR #4 OR #3 OR #2 OR #1 Date Run: Wed Dec 07</w:t>
      </w:r>
      <w:proofErr w:type="gramStart"/>
      <w:r>
        <w:t xml:space="preserve"> 2022</w:t>
      </w:r>
      <w:proofErr w:type="gramEnd"/>
      <w:r>
        <w:t xml:space="preserve"> 11:16:42 GMT+0000</w:t>
      </w:r>
    </w:p>
    <w:p w14:paraId="098567D3" w14:textId="77777777" w:rsidR="001A616F" w:rsidRDefault="001A616F" w:rsidP="001A616F">
      <w:r>
        <w:t>(Greenwich Mean Time) Results: 4026181</w:t>
      </w:r>
    </w:p>
    <w:p w14:paraId="5DECC405" w14:textId="77777777" w:rsidR="001A616F" w:rsidRDefault="001A616F" w:rsidP="001A616F">
      <w:r>
        <w:t>7: ALL=(protein) Date Run: Wed Dec 07</w:t>
      </w:r>
      <w:proofErr w:type="gramStart"/>
      <w:r>
        <w:t xml:space="preserve"> 2022</w:t>
      </w:r>
      <w:proofErr w:type="gramEnd"/>
      <w:r>
        <w:t xml:space="preserve"> 11:16:53 GMT+0000 (Greenwich Mean</w:t>
      </w:r>
    </w:p>
    <w:p w14:paraId="5F28E0C3" w14:textId="77777777" w:rsidR="001A616F" w:rsidRDefault="001A616F" w:rsidP="001A616F">
      <w:r>
        <w:t>Time) Results: 4467007</w:t>
      </w:r>
    </w:p>
    <w:p w14:paraId="3E4376BA" w14:textId="77777777" w:rsidR="001A616F" w:rsidRDefault="001A616F" w:rsidP="001A616F">
      <w:r>
        <w:t>8: ALL</w:t>
      </w:r>
      <w:proofErr w:type="gramStart"/>
      <w:r>
        <w:t>=(</w:t>
      </w:r>
      <w:proofErr w:type="gramEnd"/>
      <w:r>
        <w:t>amino acid*) Date Run: Wed Dec 07 2022 11:17:05 GMT+0000 (Greenwich Mean</w:t>
      </w:r>
    </w:p>
    <w:p w14:paraId="3D2E87E6" w14:textId="77777777" w:rsidR="001A616F" w:rsidRDefault="001A616F" w:rsidP="001A616F">
      <w:r>
        <w:t>Time) Results: 754916</w:t>
      </w:r>
    </w:p>
    <w:p w14:paraId="3D206396" w14:textId="77777777" w:rsidR="001A616F" w:rsidRDefault="001A616F" w:rsidP="001A616F">
      <w:r>
        <w:t>9: ALL=(AA) Date Run: Wed Dec 07</w:t>
      </w:r>
      <w:proofErr w:type="gramStart"/>
      <w:r>
        <w:t xml:space="preserve"> 2022</w:t>
      </w:r>
      <w:proofErr w:type="gramEnd"/>
      <w:r>
        <w:t xml:space="preserve"> 11:17:20 GMT+0000 (Greenwich Mean</w:t>
      </w:r>
    </w:p>
    <w:p w14:paraId="1E9953F3" w14:textId="77777777" w:rsidR="001A616F" w:rsidRDefault="001A616F" w:rsidP="001A616F">
      <w:r>
        <w:t>Time) Results: 988294</w:t>
      </w:r>
    </w:p>
    <w:p w14:paraId="7B365EAD" w14:textId="77777777" w:rsidR="001A616F" w:rsidRDefault="001A616F" w:rsidP="001A616F">
      <w:r>
        <w:t>10: ALL=(HMB) Date Run: Wed Dec 07</w:t>
      </w:r>
      <w:proofErr w:type="gramStart"/>
      <w:r>
        <w:t xml:space="preserve"> 2022</w:t>
      </w:r>
      <w:proofErr w:type="gramEnd"/>
      <w:r>
        <w:t xml:space="preserve"> 11:17:27 GMT+0000 (Greenwich Mean</w:t>
      </w:r>
    </w:p>
    <w:p w14:paraId="6FDB0509" w14:textId="77777777" w:rsidR="001A616F" w:rsidRDefault="001A616F" w:rsidP="001A616F">
      <w:r>
        <w:t>Time) Results: 4776</w:t>
      </w:r>
    </w:p>
    <w:p w14:paraId="405D2394" w14:textId="77777777" w:rsidR="001A616F" w:rsidRDefault="001A616F" w:rsidP="001A616F">
      <w:r>
        <w:t>11: ALL</w:t>
      </w:r>
      <w:proofErr w:type="gramStart"/>
      <w:r>
        <w:t>=(</w:t>
      </w:r>
      <w:proofErr w:type="gramEnd"/>
      <w:r>
        <w:t>Beta-hydroxy Beta-</w:t>
      </w:r>
      <w:proofErr w:type="spellStart"/>
      <w:r>
        <w:t>methylbut</w:t>
      </w:r>
      <w:proofErr w:type="spellEnd"/>
      <w:r>
        <w:t>* ) Date Run: Wed Dec 07 2022 11:17:40 GMT+0000</w:t>
      </w:r>
    </w:p>
    <w:p w14:paraId="502AC19A" w14:textId="77777777" w:rsidR="001A616F" w:rsidRDefault="001A616F" w:rsidP="001A616F">
      <w:r>
        <w:t>(Greenwich Mean Time) Results: 528</w:t>
      </w:r>
    </w:p>
    <w:p w14:paraId="13520CCF" w14:textId="77777777" w:rsidR="001A616F" w:rsidRDefault="001A616F" w:rsidP="001A616F">
      <w:r>
        <w:t>12: #7 OR #8 OR #9 OR #10 OR #11 Date Run: Wed Dec 07</w:t>
      </w:r>
      <w:proofErr w:type="gramStart"/>
      <w:r>
        <w:t xml:space="preserve"> 2022</w:t>
      </w:r>
      <w:proofErr w:type="gramEnd"/>
      <w:r>
        <w:t xml:space="preserve"> 11:18:23 GMT+0000</w:t>
      </w:r>
    </w:p>
    <w:p w14:paraId="4DC22F33" w14:textId="77777777" w:rsidR="001A616F" w:rsidRDefault="001A616F" w:rsidP="001A616F">
      <w:r>
        <w:t>(Greenwich Mean Time) Results: 5750561</w:t>
      </w:r>
    </w:p>
    <w:p w14:paraId="2D9994BD" w14:textId="77777777" w:rsidR="001A616F" w:rsidRDefault="001A616F" w:rsidP="001A616F">
      <w:r>
        <w:t>13: #12 AND #6 Date Run: Wed Dec 07</w:t>
      </w:r>
      <w:proofErr w:type="gramStart"/>
      <w:r>
        <w:t xml:space="preserve"> 2022</w:t>
      </w:r>
      <w:proofErr w:type="gramEnd"/>
      <w:r>
        <w:t xml:space="preserve"> 11:18:40 GMT+0000 (Greenwich Mean</w:t>
      </w:r>
    </w:p>
    <w:p w14:paraId="77EBEEFF" w14:textId="77777777" w:rsidR="001A616F" w:rsidRDefault="001A616F" w:rsidP="001A616F">
      <w:r>
        <w:t>Time) Results: 574300</w:t>
      </w:r>
    </w:p>
    <w:p w14:paraId="313CB2C2" w14:textId="77777777" w:rsidR="001A616F" w:rsidRDefault="001A616F" w:rsidP="001A616F">
      <w:r>
        <w:t>14: ALL=(</w:t>
      </w:r>
      <w:proofErr w:type="spellStart"/>
      <w:r>
        <w:t>immobili</w:t>
      </w:r>
      <w:proofErr w:type="spellEnd"/>
      <w:r>
        <w:t>*) Date Run: Wed Dec 07</w:t>
      </w:r>
      <w:proofErr w:type="gramStart"/>
      <w:r>
        <w:t xml:space="preserve"> 2022</w:t>
      </w:r>
      <w:proofErr w:type="gramEnd"/>
      <w:r>
        <w:t xml:space="preserve"> 11:19:04 GMT+0000 (Greenwich Mean</w:t>
      </w:r>
    </w:p>
    <w:p w14:paraId="00A29BB7" w14:textId="77777777" w:rsidR="001A616F" w:rsidRDefault="001A616F" w:rsidP="001A616F">
      <w:r>
        <w:t>Time) Results: 249181</w:t>
      </w:r>
    </w:p>
    <w:p w14:paraId="793C69C8" w14:textId="77777777" w:rsidR="001A616F" w:rsidRDefault="001A616F" w:rsidP="001A616F">
      <w:r>
        <w:t>15: ALL=(bed*rest) Date Run: Wed Dec 07</w:t>
      </w:r>
      <w:proofErr w:type="gramStart"/>
      <w:r>
        <w:t xml:space="preserve"> 2022</w:t>
      </w:r>
      <w:proofErr w:type="gramEnd"/>
      <w:r>
        <w:t xml:space="preserve"> 11:19:11 GMT+0000 (Greenwich Mean</w:t>
      </w:r>
    </w:p>
    <w:p w14:paraId="1DB3279A" w14:textId="77777777" w:rsidR="001A616F" w:rsidRDefault="001A616F" w:rsidP="001A616F">
      <w:r>
        <w:t>Time) Results: 901</w:t>
      </w:r>
    </w:p>
    <w:p w14:paraId="7D030D64" w14:textId="77777777" w:rsidR="001A616F" w:rsidRDefault="001A616F" w:rsidP="001A616F">
      <w:r>
        <w:t>16: ALL</w:t>
      </w:r>
      <w:proofErr w:type="gramStart"/>
      <w:r>
        <w:t>=(</w:t>
      </w:r>
      <w:proofErr w:type="gramEnd"/>
      <w:r>
        <w:t>dry water immersion) Date Run: Wed Dec 07 2022 11:19:20 GMT+0000</w:t>
      </w:r>
    </w:p>
    <w:p w14:paraId="7925BC59" w14:textId="77777777" w:rsidR="001A616F" w:rsidRDefault="001A616F" w:rsidP="001A616F">
      <w:r>
        <w:t>(Greenwich Mean Time) Results: 2606</w:t>
      </w:r>
    </w:p>
    <w:p w14:paraId="37B78876" w14:textId="77777777" w:rsidR="001A616F" w:rsidRDefault="001A616F" w:rsidP="001A616F">
      <w:r>
        <w:t>17: ALL</w:t>
      </w:r>
      <w:proofErr w:type="gramStart"/>
      <w:r>
        <w:t>=(</w:t>
      </w:r>
      <w:proofErr w:type="gramEnd"/>
      <w:r>
        <w:t>unilateral limb) Date Run: Wed Dec 07 2022 11:19:38 GMT+0000 (Greenwich</w:t>
      </w:r>
    </w:p>
    <w:p w14:paraId="16FAE086" w14:textId="77777777" w:rsidR="001A616F" w:rsidRDefault="001A616F" w:rsidP="001A616F">
      <w:r>
        <w:t>Mean Time) Results: 8553</w:t>
      </w:r>
    </w:p>
    <w:p w14:paraId="31843D5D" w14:textId="77777777" w:rsidR="001A616F" w:rsidRDefault="001A616F" w:rsidP="001A616F">
      <w:r>
        <w:t>18: #17 OR #16 OR #15 OR #14 Date Run: Wed Dec 07</w:t>
      </w:r>
      <w:proofErr w:type="gramStart"/>
      <w:r>
        <w:t xml:space="preserve"> 2022</w:t>
      </w:r>
      <w:proofErr w:type="gramEnd"/>
      <w:r>
        <w:t xml:space="preserve"> 11:19:48 GMT+0000</w:t>
      </w:r>
    </w:p>
    <w:p w14:paraId="3932D39B" w14:textId="77777777" w:rsidR="001A616F" w:rsidRDefault="001A616F" w:rsidP="001A616F">
      <w:r>
        <w:t>(Greenwich Mean Time) Results: 260923</w:t>
      </w:r>
    </w:p>
    <w:p w14:paraId="6DECAB56" w14:textId="77777777" w:rsidR="001A616F" w:rsidRDefault="001A616F" w:rsidP="001A616F">
      <w:r>
        <w:t>19: #18 AND #13 Date Run: Wed Dec 07</w:t>
      </w:r>
      <w:proofErr w:type="gramStart"/>
      <w:r>
        <w:t xml:space="preserve"> 2022</w:t>
      </w:r>
      <w:proofErr w:type="gramEnd"/>
      <w:r>
        <w:t xml:space="preserve"> 11:21:59 GMT+0000 (Greenwich Mean</w:t>
      </w:r>
    </w:p>
    <w:p w14:paraId="2B75EDC4" w14:textId="77777777" w:rsidR="001A616F" w:rsidRDefault="001A616F" w:rsidP="001A616F">
      <w:r>
        <w:t>Time) Results: 3455</w:t>
      </w:r>
    </w:p>
    <w:p w14:paraId="662F44DA" w14:textId="77777777" w:rsidR="001A616F" w:rsidRDefault="001A616F" w:rsidP="001A616F">
      <w:r>
        <w:lastRenderedPageBreak/>
        <w:t>20: #18 AND #13 Date Run: Wed Dec 07</w:t>
      </w:r>
      <w:proofErr w:type="gramStart"/>
      <w:r>
        <w:t xml:space="preserve"> 2022</w:t>
      </w:r>
      <w:proofErr w:type="gramEnd"/>
      <w:r>
        <w:t xml:space="preserve"> 11:22:03 GMT+0000 (Greenwich Mean</w:t>
      </w:r>
    </w:p>
    <w:p w14:paraId="3E71586E" w14:textId="77777777" w:rsidR="001A616F" w:rsidRDefault="001A616F" w:rsidP="001A616F">
      <w:pPr>
        <w:sectPr w:rsidR="001A616F" w:rsidSect="001A61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Time) Results: 3455</w:t>
      </w:r>
    </w:p>
    <w:p w14:paraId="1D5A49C2" w14:textId="77777777" w:rsidR="001A616F" w:rsidRPr="00F65DF5" w:rsidRDefault="001A616F" w:rsidP="001A616F">
      <w:pPr>
        <w:pStyle w:val="Heading3"/>
        <w:numPr>
          <w:ilvl w:val="0"/>
          <w:numId w:val="0"/>
        </w:num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4" w:name="_Toc147398102"/>
      <w:r w:rsidRPr="00F65DF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PubMed</w:t>
      </w:r>
      <w:bookmarkEnd w:id="4"/>
    </w:p>
    <w:p w14:paraId="2BCC4A21" w14:textId="77777777" w:rsidR="001A616F" w:rsidRPr="00A27E9C" w:rsidRDefault="001A616F" w:rsidP="001A616F"/>
    <w:tbl>
      <w:tblPr>
        <w:tblStyle w:val="TableGrid"/>
        <w:tblW w:w="140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363"/>
        <w:gridCol w:w="992"/>
        <w:gridCol w:w="883"/>
      </w:tblGrid>
      <w:tr w:rsidR="001A616F" w:rsidRPr="004A30B6" w14:paraId="6E3ABF9E" w14:textId="77777777" w:rsidTr="00747BA1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744A5B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Search 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F96FDA7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Que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E8DE022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Sort B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3DC6AE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s</w:t>
            </w:r>
          </w:p>
        </w:tc>
        <w:tc>
          <w:tcPr>
            <w:tcW w:w="8363" w:type="dxa"/>
            <w:tcBorders>
              <w:bottom w:val="single" w:sz="4" w:space="0" w:color="auto"/>
            </w:tcBorders>
            <w:noWrap/>
            <w:hideMark/>
          </w:tcPr>
          <w:p w14:paraId="39FE88C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Search Detai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4D2C243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Results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54738178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</w:tr>
      <w:tr w:rsidR="001A616F" w:rsidRPr="004A30B6" w14:paraId="7721211B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6073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065EF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#13) AND (#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35332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B890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549B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"die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supplemen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dminis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provision"[All Fields] OR "provisioned"[All Fields] OR "provisioning"[All Fields] OR "provisions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inges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AND (((("protein s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teinou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OR "protei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proteins"[All Fields] OR "protein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amino"[All Fields] OR "aminos"[All Fields]) AND "acid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heading]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AND "derivatives"[All Fields])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All Fields] OR "aa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HMB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Beta-hydroxy"[All Fields] AND "beta 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thylbu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AND ((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obili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 OR "bed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dry"[All Fields] AND ("water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water"[All Fields] OR "watering"[All Fields] OR "water s"[All Fields] OR "watered"[All Fields] OR "waterer"[All Fields] OR "waterers"[All Fields] OR "waterings"[All Fields] OR "waters"[All Fields]) AND ("immerse"[All Fields] OR "immersed"[All Fields] OR "immerses"[All Fields] OR "immersing"[All Fields] OR "immersion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immersion"[All Fields] OR "immersions"[All Fields] OR "immersive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ersivenes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unilateral"[All Fields] OR "unilaterally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unilateral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 AND ("extremiti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extremities"[All Fields] OR "limb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96F01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,53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479CB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1:38:36</w:t>
            </w:r>
          </w:p>
        </w:tc>
      </w:tr>
      <w:tr w:rsidR="001A616F" w:rsidRPr="004A30B6" w14:paraId="064D79D0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00A22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1A7F9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((#14) OR (#15)) OR (#16)) OR (#17)) OR (#18)) OR (#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5CB5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6477A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11E1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obili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 OR "bed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dry"[All Fields] AND ("water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water"[All Fields] OR "watering"[All Fields] OR "water s"[All Fields] OR "watered"[All Fields] OR "waterer"[All Fields] OR "waterers"[All Fields] OR "waterings"[All Fields] OR "waters"[All Fields]) AND ("immerse"[All Fields] OR "immersed"[All Fields] OR "immerses"[All Fields] OR "immersing"[All Fields] OR "immersion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immersion"[All Fields] OR "immersions"[All Fields] OR "immersive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ersivenes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unilateral"[All Fields] OR "unilaterally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unilateral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 AND ("extremiti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extremities"[All Fields] OR "limb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C1B1E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3,32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921A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6:23</w:t>
            </w:r>
          </w:p>
        </w:tc>
      </w:tr>
      <w:tr w:rsidR="001A616F" w:rsidRPr="004A30B6" w14:paraId="04724175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6C81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849D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unilateral li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6A61D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F5F8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1AD32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"unilateral"[All Fields] OR "unilaterally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unilateral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 AND ("extremiti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extremities"[All Fields] OR "limb"[All Fields])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E0C2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0,49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484AA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5:10</w:t>
            </w:r>
          </w:p>
        </w:tc>
      </w:tr>
      <w:tr w:rsidR="001A616F" w:rsidRPr="004A30B6" w14:paraId="43C2483A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5D4D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3CDF8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dry water immer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178F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A555A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92B52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dry"[All Fields] AND ("water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water"[All Fields] OR "watering"[All Fields] OR "water s"[All Fields] OR "watered"[All Fields] OR "waterer"[All Fields] OR "waterers"[All Fields] OR "waterings"[All Fields] OR "waters"[All Fields]) AND ("immerse"[All Fields] OR "immersed"[All Fields] OR "immerses"[All Fields] OR "immersing"[All Fields] OR "immersion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immersion"[All Fields] OR "immersions"[All Fields] OR "immersive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ersivenes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FC986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33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2E04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5:03</w:t>
            </w:r>
          </w:p>
        </w:tc>
      </w:tr>
      <w:tr w:rsidR="001A616F" w:rsidRPr="004A30B6" w14:paraId="5D295744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9A367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E611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bed-rest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F6B72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9E853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2B85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74CC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,90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A5B32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4:05</w:t>
            </w:r>
          </w:p>
        </w:tc>
      </w:tr>
      <w:tr w:rsidR="001A616F" w:rsidRPr="004A30B6" w14:paraId="7363913F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5BE32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E4C9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bedr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E3C0A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2222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5EA51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 OR "bedrest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B1AB1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8,48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BB60A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3:59</w:t>
            </w:r>
          </w:p>
        </w:tc>
      </w:tr>
      <w:tr w:rsidR="001A616F" w:rsidRPr="004A30B6" w14:paraId="4F792A27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80224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6FA6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bed r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19E74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8C233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EF43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bed rest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("bed"[All Fields] AND "rest"[All Fields]) OR "bed rest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CE6E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,90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434C5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3:52</w:t>
            </w:r>
          </w:p>
        </w:tc>
      </w:tr>
      <w:tr w:rsidR="001A616F" w:rsidRPr="004A30B6" w14:paraId="1D51D0DB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30A08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4DC6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obili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7384D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7AB4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1A8D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mmobili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6296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54,9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009B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3:02</w:t>
            </w:r>
          </w:p>
        </w:tc>
      </w:tr>
      <w:tr w:rsidR="001A616F" w:rsidRPr="004A30B6" w14:paraId="5A239761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62272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454CA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#6) AND (#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5C05F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1C113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8B118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"die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supplemen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dminis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provision"[All Fields] OR "provisioned"[All Fields] OR "provisioning"[All Fields] OR "provisions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inges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AND (((("protein s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teinou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OR "protei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proteins"[All Fields] OR "protein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amino"[All Fields] OR "aminos"[All Fields]) AND "acid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heading]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AND "derivatives"[All Fields])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All Fields] OR "aa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HMB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Beta-hydroxy"[All Fields] AND "beta 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thylbu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ED297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36,03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1C1C6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2:34</w:t>
            </w:r>
          </w:p>
        </w:tc>
      </w:tr>
      <w:tr w:rsidR="001A616F" w:rsidRPr="004A30B6" w14:paraId="2A1EE90D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344E6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6EB2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(#7) OR (#8)) OR (#9)) OR (#10)) OR (#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8B2A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99471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0979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"protein s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teinou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OR "protei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proteins"[All Fields] OR "protein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amino"[All Fields] OR "aminos"[All Fields]) AND "acid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heading]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AND "derivatives"[All Fields])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All Fields] OR "aa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HMB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Beta-hydroxy"[All Fields] AND "beta 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thylbu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4E601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4,804,54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8A642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2:06</w:t>
            </w:r>
          </w:p>
        </w:tc>
      </w:tr>
      <w:tr w:rsidR="001A616F" w:rsidRPr="004A30B6" w14:paraId="16819558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F5E9A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D33B4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Beta-hydroxy Beta-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thylbu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560A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A8FF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286C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"Beta-hydroxy"[All Fields] AND "beta 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thylbu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A0845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BEF8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1:06</w:t>
            </w:r>
          </w:p>
        </w:tc>
      </w:tr>
      <w:tr w:rsidR="001A616F" w:rsidRPr="004A30B6" w14:paraId="24675788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B0F6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A0834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9986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91F6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7A1A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HMB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0F2E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,51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2ADED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30:42</w:t>
            </w:r>
          </w:p>
        </w:tc>
      </w:tr>
      <w:tr w:rsidR="001A616F" w:rsidRPr="004A30B6" w14:paraId="66DFB54E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5CE9B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3CDC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9167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0AE2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5C17F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heading]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AND "derivatives"[All Fields])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nalog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derivatives"[All Fields] OR "aa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CE8F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483,85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17484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9:57</w:t>
            </w:r>
          </w:p>
        </w:tc>
      </w:tr>
      <w:tr w:rsidR="001A616F" w:rsidRPr="004A30B6" w14:paraId="5866F592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B6AD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FB851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mino acid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EC3F4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0614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FA68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"amino"[All Fields] OR "aminos"[All Fields]) AND "acid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42717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385,16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C70FA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9:51</w:t>
            </w:r>
          </w:p>
        </w:tc>
      </w:tr>
      <w:tr w:rsidR="001A616F" w:rsidRPr="004A30B6" w14:paraId="018DA417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7B836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29EBF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0E8E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3608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ACB8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protein s"[All Fields] OR 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teinous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"[All Fields] OR "protei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 OR "proteins"[All Fields] OR "protein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E9B2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4,468,44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358AC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9:40</w:t>
            </w:r>
          </w:p>
        </w:tc>
      </w:tr>
      <w:tr w:rsidR="001A616F" w:rsidRPr="004A30B6" w14:paraId="3846A22C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CC585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25DE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((#1) OR (#2)) OR (#3)) OR (#4)) OR (#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8488E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460A7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CC44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("die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supplemen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dminis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("provision"[All Fields] OR "provisioned"[All Fields] OR "provisioning"[All Fields] OR "provisions"[All Fields])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 OR ("ingest*"[All Fields] AND "humans"[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s])) AND (humans[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1C68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,923,34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93B5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9:12</w:t>
            </w:r>
          </w:p>
        </w:tc>
      </w:tr>
      <w:tr w:rsidR="001A616F" w:rsidRPr="004A30B6" w14:paraId="3DF5FFFC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832F3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75A44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ingest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E88D7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48B68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4CC73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ingest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45668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0,9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3ACB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7:45</w:t>
            </w:r>
          </w:p>
        </w:tc>
      </w:tr>
      <w:tr w:rsidR="001A616F" w:rsidRPr="004A30B6" w14:paraId="10B7ED9C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A4B07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D1547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provi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5EE1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B525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22AE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provision"[All Fields] OR "provisioned"[All Fields] OR "provisioning"[All Fields] OR "provisions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5615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79,34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557D8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7:35</w:t>
            </w:r>
          </w:p>
        </w:tc>
      </w:tr>
      <w:tr w:rsidR="001A616F" w:rsidRPr="004A30B6" w14:paraId="7AC76424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341F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6F887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dminis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90B51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3E5B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0554D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</w:t>
            </w:r>
            <w:proofErr w:type="spell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administ</w:t>
            </w:r>
            <w:proofErr w:type="spell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5512D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,313,60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7FBE6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2:01</w:t>
            </w:r>
          </w:p>
        </w:tc>
      </w:tr>
      <w:tr w:rsidR="001A616F" w:rsidRPr="004A30B6" w14:paraId="723B1250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9C51E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BFC78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supplement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1690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603F0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1C6FB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supplement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B7F40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33,00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D7B97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1:48</w:t>
            </w:r>
          </w:p>
        </w:tc>
      </w:tr>
      <w:tr w:rsidR="001A616F" w:rsidRPr="004A30B6" w14:paraId="058DED0A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A8BAF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DA5E5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diet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21C8D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rst 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E4FAC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35C7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("diet*"[All Fields]) AND (</w:t>
            </w:r>
            <w:proofErr w:type="gramStart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humans[</w:t>
            </w:r>
            <w:proofErr w:type="gramEnd"/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Filter]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F190B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518,76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0B6B4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5:21:10</w:t>
            </w:r>
          </w:p>
        </w:tc>
      </w:tr>
      <w:tr w:rsidR="001A616F" w:rsidRPr="004A30B6" w14:paraId="5E09FDDA" w14:textId="77777777" w:rsidTr="00747BA1">
        <w:trPr>
          <w:trHeight w:val="2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B3D59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D5951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Clipboar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87E66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5E034" w14:textId="77777777" w:rsidR="001A616F" w:rsidRPr="004A30B6" w:rsidRDefault="001A616F" w:rsidP="00747B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6F9DD" w14:textId="77777777" w:rsidR="001A616F" w:rsidRPr="004A30B6" w:rsidRDefault="001A616F" w:rsidP="00747B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29722847,17070743,15447920,15691900,12053941,11542811,17509313,33471625,23079398,11543081,9920085,11541183,8042526,14008124,11538781,15486040,32303743,26578714,24108315,26402815,36056473,17655736,18094071,17641219,19368813,26173027,2203254,24184274,12471043,11200976,10467608,31907525,28705993,32164702,9768669,19232702,19915502,10578019,19448702,29266264,32470312,28482746,32215553,23725606,16984982,15987870,15598679,15356032,32324477,18758029,22455386,32918768,19196916,33693737,34081111,22995395,29122965,19059391,10902934,8304043,10444434,29077223,19229964,1877520,24458754,7626318,18948558,32469388,18372698,32609523,22595648,34632796,12197542,11543485,18372696,28177714,15900645,11541179,31046520,1509887,1601796,18372700,32651634,18955382,2435445,31461862,354779</w:t>
            </w: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1,21596917,17409123,19419806,8928769,26718415,32910813,17928515,18372697,22338078,36048851,30645176,29656554,31721213,24919692,23514626,27395413,29377592,19476168,19470803,28250244,18483167,25317071,20928906,32130485,27516541,25524969,16568340,33630674,27742138,18842781,17684207,15131238,21723970,35805205,19765953,12909597,29772844,33831949,21812030,32191600,30689727,18372693,18202168,18936221[UID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C7E5B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3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8588D" w14:textId="77777777" w:rsidR="001A616F" w:rsidRPr="004A30B6" w:rsidRDefault="001A616F" w:rsidP="00747BA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0B6">
              <w:rPr>
                <w:rFonts w:ascii="Calibri" w:eastAsia="Times New Roman" w:hAnsi="Calibri" w:cs="Calibri"/>
                <w:color w:val="000000"/>
                <w:lang w:eastAsia="en-GB"/>
              </w:rPr>
              <w:t>11:43:54</w:t>
            </w:r>
          </w:p>
        </w:tc>
      </w:tr>
    </w:tbl>
    <w:p w14:paraId="405C6BDD" w14:textId="77777777" w:rsidR="001A616F" w:rsidRDefault="001A616F" w:rsidP="001A616F"/>
    <w:p w14:paraId="34A2C4B1" w14:textId="77777777" w:rsidR="001A616F" w:rsidRDefault="001A616F" w:rsidP="001A616F">
      <w:pPr>
        <w:sectPr w:rsidR="001A616F" w:rsidSect="008E4E71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60981C" w14:textId="77777777" w:rsidR="001A616F" w:rsidRPr="00F65DF5" w:rsidRDefault="001A616F" w:rsidP="001A616F">
      <w:pPr>
        <w:pStyle w:val="Heading3"/>
        <w:numPr>
          <w:ilvl w:val="0"/>
          <w:numId w:val="0"/>
        </w:num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5" w:name="_Toc147398103"/>
      <w:r w:rsidRPr="00F65DF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Clinical Trials</w:t>
      </w:r>
      <w:bookmarkEnd w:id="5"/>
    </w:p>
    <w:p w14:paraId="0BB853E6" w14:textId="77777777" w:rsidR="001A616F" w:rsidRDefault="001A616F" w:rsidP="001A616F">
      <w:r>
        <w:t xml:space="preserve">ClinicalTrials.gov </w:t>
      </w:r>
    </w:p>
    <w:p w14:paraId="39775D58" w14:textId="77777777" w:rsidR="001A616F" w:rsidRPr="00A27E9C" w:rsidRDefault="001A616F" w:rsidP="001A616F">
      <w:r>
        <w:t xml:space="preserve">Searched on 13/12/2022 with the term “immobilisation” returning 695 </w:t>
      </w:r>
      <w:proofErr w:type="gramStart"/>
      <w:r>
        <w:t>results</w:t>
      </w:r>
      <w:proofErr w:type="gramEnd"/>
    </w:p>
    <w:p w14:paraId="0FC64358" w14:textId="77777777" w:rsidR="001538BF" w:rsidRDefault="001538BF"/>
    <w:sectPr w:rsidR="001538BF" w:rsidSect="008E4E71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419AF"/>
    <w:multiLevelType w:val="multilevel"/>
    <w:tmpl w:val="2494950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2141222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6F"/>
    <w:rsid w:val="00137D19"/>
    <w:rsid w:val="001538BF"/>
    <w:rsid w:val="001A616F"/>
    <w:rsid w:val="00321757"/>
    <w:rsid w:val="003607EB"/>
    <w:rsid w:val="00B10F76"/>
    <w:rsid w:val="00B2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D939"/>
  <w15:chartTrackingRefBased/>
  <w15:docId w15:val="{E64CEB44-AB11-4580-B17C-B0104A21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6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16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6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16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616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616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616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616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A616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A616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16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A616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A616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A616F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A616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A616F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A616F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A616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1A616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leGrid">
    <w:name w:val="Table Grid"/>
    <w:basedOn w:val="TableNormal"/>
    <w:rsid w:val="001A616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6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47</Words>
  <Characters>11670</Characters>
  <Application>Microsoft Office Word</Application>
  <DocSecurity>0</DocSecurity>
  <Lines>97</Lines>
  <Paragraphs>27</Paragraphs>
  <ScaleCrop>false</ScaleCrop>
  <Company/>
  <LinksUpToDate>false</LinksUpToDate>
  <CharactersWithSpaces>1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ughes</dc:creator>
  <cp:keywords/>
  <dc:description/>
  <cp:lastModifiedBy>Alix Hughes</cp:lastModifiedBy>
  <cp:revision>1</cp:revision>
  <dcterms:created xsi:type="dcterms:W3CDTF">2024-01-09T12:40:00Z</dcterms:created>
  <dcterms:modified xsi:type="dcterms:W3CDTF">2024-01-09T12:42:00Z</dcterms:modified>
</cp:coreProperties>
</file>